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LF: a strategy for identification of unauthorized GMOs in complex mixtures by a GW-NGS method and dedicated bioinformatics analysi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lexandra Bogožalec Košir1,2,‡, Alfred J. Arulandhu3,4,‡, Marleen M. Voorhuijzen3, Hongmei Xiao,5, Rico Hagelaar3, Martijn Staats3, Adalberto Costessi6, Jana Žel1, Esther J. Kok3, Jeroen P. van Dijk3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 Department of Biotechnology and Systems Biology, National Institute of Biology, Večna pot 111, SI-1000 Ljubljana, Slovenia</w:t>
      </w:r>
    </w:p>
    <w:p>
      <w:pPr>
        <w:pStyle w:val="PlainText"/>
        <w:rPr/>
      </w:pPr>
      <w:r>
        <w:rPr>
          <w:rFonts w:cs="Courier New" w:ascii="Courier New" w:hAnsi="Courier New"/>
        </w:rPr>
        <w:t>2 Jožef Stefan International Postgraduate School, Jamova 39, SI-1000 Ljubljana, Sloveni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 RIKILT Wageningen UR, P.O. Box 230, 6700 AE Wageningen, The Netherland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4 Food Quality and Design Group, Wageningen University and Research, P.O. Box 8129, 6700 EV Wageningen, The Netherlands.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 College of Food Science and Technology, Nanjing Agricultural University, Jiangsu, 210095, PR China</w:t>
      </w:r>
    </w:p>
    <w:p>
      <w:pPr>
        <w:pStyle w:val="PlainText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  <w:t>6 BaseClear, Einsteinweg 5, 2333 CC Leiden, The Netherlands</w:t>
      </w:r>
    </w:p>
    <w:p>
      <w:pPr>
        <w:pStyle w:val="PlainText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‡</w:t>
      </w: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These authors contributed equally to this stud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* Correspondence should be addressed to: Jeroen P. van Dijk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RIKILT Wageningen UR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P.O. Box 230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6700 AE Wageningen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he Netherland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el: +31-(0)6-2391834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mail: jeroen.vandijk@wur.n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Read me file: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This is a Galaxy project workflow. To import it to Galaxy save the code below in a .txt file. The .txt can be imported in to Galaxy by choosing the upload or import workflow </w:t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in the workflow pannel (second tab from the left in Galaxy). Then choose the supplementary pipeline file and click import.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 xml:space="preserve">"a_galaxy_workflow": "true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 xml:space="preserve">"annotation": "NGS data analysis after linear enrichmen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 xml:space="preserve">"format-version": "0.1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 xml:space="preserve">"name": "clustering_v2_rev. comp_3'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"step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"0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annotation": "QC_AAP trimming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d": 0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nput_connections": {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nputs": [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name": "Cutadap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outputs": [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repor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tx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outpu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fastq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paired_outpu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fastq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rest_outpu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fastq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wild_outpu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in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too_short_outpu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fastq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too_long_outpu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fastq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untrimmed_outpu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fastq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untrimmed_paired_outpu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fastq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info_file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in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ition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"left": 199.97222900390625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top": 280.5277938842773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t_job_a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HideDatasetActioninfo_file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arguments": {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Hid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info_fil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HideDatasetActionpaired_out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arguments": {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Hid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paired_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HideDatasetActionrest_out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arguments": {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Hid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rest_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HideDatasetActiontoo_long_out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arguments": {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Hid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too_long_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HideDatasetActiontoo_short_out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arguments": {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Hid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too_short_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HideDatasetActionuntrimmed_out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arguments": {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Hid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untrimmed_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HideDatasetActionuntrimmed_paired_out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arguments": {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Hid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untrimmed_paired_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HideDatasetActionwild_out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arguments": {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Hid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wild_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RenameDatasetActionout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action_argument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</w:t>
      </w:r>
      <w:r>
        <w:rPr>
          <w:rFonts w:cs="Courier New" w:ascii="Courier New" w:hAnsi="Courier New"/>
        </w:rPr>
        <w:t>"newname": "AAP_trim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Renam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errors": null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id": "testtoolshed.g2.bx.psu.edu/repos/slegras/cutadapt_1_8/cutadapt/1.8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state": "{\"count\": \"\\\"1\\\"\", \"error_rate\": \"\\\"0.1\\\"\", \"match_read_wildcards\": \"\\\"False\\\"\", \"paired_end\": \"{\\\"paired_end_boolean\\\": \\\"False\\\", \\\"__current_case__\\\": 1}\", \"__page__\": 0, \"output_params\": \"{\\\"output_type\\\": \\\"default\\\", \\\"__current_case__\\\": 0}\", \"__rerun_remap_job_id__\": null, \"overlap\": \"\\\"3\\\"\", \"front_adapters\": \"[{\\\"__index__\\\": 0, \\\"front_adapter_source\\\": {\\\"front_adapter\\\": \\\"GGCCACGCGTCGACTAGTAC\\\", \\\"front_adapter_name\\\": \\\"AAP\\\", \\\"__current_case__\\\": 0, \\\"front_adapter_source_list\\\": \\\"user\\\"}}]\", \"input\": \"null\", \"no_indels\": \"\\\"False\\\"\", \"anywhere_adapters\": \"[]\", \"adapters\": \"[{\\\"__index__\\\": 0, \\\"adapter_source\\\": {\\\"adapter\\\": \\\"GTACTAGTCGACGCGTGGCC\\\", \\\"adapter_source_list\\\": \\\"user\\\", \\\"__current_case__\\\": 0, \\\"adapter_name\\\": \\\"compAAP\\\"}}]\", \"read_modification_params\": \"{\\\"read_modification\\\": \\\"none\\\", \\\"__current_case__\\\": 0}\", \"output_filtering_options\": \"{\\\"output_filtering\\\": \\\"default\\\", \\\"__current_case__\\\": 0}\"}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version": "1.8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ype": "tool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user_outputs": []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"1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annotation": "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d": 1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input_conne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in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id": 0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nputs": [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name": "Cutadap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outputs": [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repor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tx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outpu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fastq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paired_outpu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fastq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rest_outpu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fastq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wild_outpu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in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too_short_outpu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fastq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too_long_outpu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fastq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untrimmed_outpu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fastq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untrimmed_paired_outpu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fastq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info_file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in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ition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"left": 535.9791870117188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top": 274.520851135253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t_job_a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HideDatasetActioninfo_file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arguments": {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Hid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info_fil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HideDatasetActionpaired_out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arguments": {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Hid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paired_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HideDatasetActionrest_out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arguments": {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Hid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rest_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HideDatasetActiontoo_long_out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arguments": {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Hid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too_long_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HideDatasetActiontoo_short_out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arguments": {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Hid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too_short_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HideDatasetActionuntrimmed_out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arguments": {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Hid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untrimmed_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HideDatasetActionuntrimmed_paired_out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arguments": {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Hid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untrimmed_paired_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HideDatasetActionwild_out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arguments": {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Hid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wild_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RenameDatasetActionout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action_argument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</w:t>
      </w:r>
      <w:r>
        <w:rPr>
          <w:rFonts w:cs="Courier New" w:ascii="Courier New" w:hAnsi="Courier New"/>
        </w:rPr>
        <w:t>"newname": "pC_pG_trim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Renam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errors": null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id": "testtoolshed.g2.bx.psu.edu/repos/slegras/cutadapt_1_8/cutadapt/1.8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state": "{\"count\": \"\\\"1\\\"\", \"error_rate\": \"\\\"0.1\\\"\", \"match_read_wildcards\": \"\\\"False\\\"\", \"paired_end\": \"{\\\"paired_end_boolean\\\": \\\"False\\\", \\\"__current_case__\\\": 1}\", \"__page__\": 0, \"output_params\": \"{\\\"output_type\\\": \\\"default\\\", \\\"__current_case__\\\": 0}\", \"__rerun_remap_job_id__\": null, \"overlap\": \"\\\"3\\\"\", \"front_adapters\": \"[{\\\"__index__\\\": 0, \\\"front_adapter_source\\\": {\\\"front_adapter\\\": \\\"GGGGGGGGGGGGGGGGGGGG\\\", \\\"front_adapter_name\\\": \\\"pG_tail\\\", \\\"__current_case__\\\": 0, \\\"front_adapter_source_list\\\": \\\"user\\\"}}]\", \"input\": \"null\", \"no_indels\": \"\\\"False\\\"\", \"anywhere_adapters\": \"[]\", \"adapters\": \"[{\\\"__index__\\\": 0, \\\"adapter_source\\\": {\\\"adapter\\\": \\\"CCCCCCCCCCCCCCCCCCCC\\\", \\\"adapter_source_list\\\": \\\"user\\\", \\\"__current_case__\\\": 0, \\\"adapter_name\\\": \\\"pC_tail\\\"}}]\", \"read_modification_params\": \"{\\\"read_modification\\\": \\\"none\\\", \\\"__current_case__\\\": 0}\", \"output_filtering_options\": \"{\\\"min\\\": \\\"50\\\", \\\"max\\\": \\\"0\\\", \\\"discard_untrimmed\\\": \\\"False\\\", \\\"mask_adapter\\\": \\\"False\\\", \\\"no_trim\\\": \\\"False\\\", \\\"__current_case__\\\": 1, \\\"output_filtering\\\": \\\"filter\\\", \\\"discard\\\": \\\"False\\\"}\"}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version": "1.8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ype": "tool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user_outputs": []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"2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annotation": "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d": 2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input_conne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in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id": 1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nputs": [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name": "Cutadap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outputs": [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repor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tx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outpu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fastq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paired_outpu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fastq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rest_outpu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fastq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wild_outpu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in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too_short_outpu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fastq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too_long_outpu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fastq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untrimmed_outpu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fastq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untrimmed_paired_outpu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fastq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info_file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in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ition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"left": 871.2743225097656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top": 281.743072509765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t_job_a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HideDatasetActioninfo_file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arguments": {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Hid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info_fil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HideDatasetActionpaired_out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arguments": {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Hid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paired_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HideDatasetActionrest_out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arguments": {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Hid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rest_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HideDatasetActiontoo_long_out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arguments": {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Hid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too_long_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HideDatasetActiontoo_short_out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arguments": {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Hid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too_short_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HideDatasetActionuntrimmed_paired_out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arguments": {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Hid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untrimmed_paired_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HideDatasetActionwild_out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arguments": {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Hid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wild_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RenameDatasetActionout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action_argument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</w:t>
      </w:r>
      <w:r>
        <w:rPr>
          <w:rFonts w:cs="Courier New" w:ascii="Courier New" w:hAnsi="Courier New"/>
        </w:rPr>
        <w:t>"newname": "enrichment primer filter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Renam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RenameDatasetActionuntrimmed_out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action_argument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</w:t>
      </w:r>
      <w:r>
        <w:rPr>
          <w:rFonts w:cs="Courier New" w:ascii="Courier New" w:hAnsi="Courier New"/>
        </w:rPr>
        <w:t>"newname": "bin1_no enrichment primer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Renam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untrimmed_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errors": null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id": "testtoolshed.g2.bx.psu.edu/repos/slegras/cutadapt_1_8/cutadapt/1.8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state": "{\"count\": \"\\\"1\\\"\", \"error_rate\": \"\\\"0.1\\\"\", \"match_read_wildcards\": \"\\\"False\\\"\", \"paired_end\": \"{\\\"paired_end_boolean\\\": \\\"False\\\", \\\"__current_case__\\\": 1}\", \"__page__\": 0, \"output_params\": \"{\\\"__current_case__\\\": 1, \\\"wildcard_file\\\": \\\"False\\\", \\\"too_long_file\\\": \\\"False\\\", \\\"too_short_file\\\": \\\"False\\\", \\\"rest_file\\\": \\\"False\\\", \\\"untrimmed_file\\\": \\\"True\\\", \\\"output_type\\\": \\\"additional\\\", \\\"info_file\\\": \\\"False\\\"}\", \"__rerun_remap_job_id__\": null, \"overlap\": \"\\\"15\\\"\", \"front_adapters\": \"[{\\\"__index__\\\": 0, \\\"front_adapter_source\\\": {\\\"front_adapter\\\": \\\"^TATATGATAATCATCGCAAGAC\\\", \\\"front_adapter_name\\\": \\\"tNOS_as3\\\", \\\"__current_case__\\\": 0, \\\"front_adapter_source_list\\\": \\\"user\\\"}}, {\\\"__index__\\\": 1, \\\"front_adapter_source\\\": {\\\"front_adapter\\\": \\\"^CGATAGAAAACAAAATATAGCG\\\", \\\"front_adapter_name\\\": \\\"tNOS_s3\\\", \\\"__current_case__\\\": 0, \\\"front_adapter_source_list\\\": \\\"user\\\"}}, {\\\"__index__\\\": 2, \\\"front_adapter_source\\\": {\\\"front_adapter\\\": \\\"^AGGAAGTTCATTTCATTTGGAGAGG\\\", \\\"front_adapter_name\\\": \\\"p35S_s3\\\", \\\"__current_case__\\\": 0, \\\"front_adapter_source_list\\\": \\\"user\\\"}}, {\\\"__index__\\\": 3, \\\"front_adapter_source\\\": {\\\"front_adapter\\\": \\\"^GGTCTTGCGAAGGATAGTGGG\\\", \\\"front_adapter_name\\\": \\\"p35S_as2\\\", \\\"__current_case__\\\": 0, \\\"front_adapter_source_list\\\": \\\"user\\\"}}]\", \"input\": \"null\", \"no_indels\": \"\\\"False\\\"\", \"anywhere_adapters\": \"[]\", \"adapters\": \"[{\\\"__index__\\\": 1, \\\"adapter_source\\\": {\\\"adapter\\\": \\\"CGCTATATTTTGTTTTCTATCG$\\\", \\\"adapter_source_list\\\": \\\"user\\\", \\\"__current_case__\\\": 0, \\\"adapter_name\\\": \\\"tNOS_as1\\\"}}, {\\\"__index__\\\": 2, \\\"adapter_source\\\": {\\\"adapter\\\": \\\"CCTCTCCAAATGAAATGAACTTCCT$\\\", \\\"adapter_source_list\\\": \\\"user\\\", \\\"__current_case__\\\": 0, \\\"adapter_name\\\": \\\"p35S_as1\\\"}}, {\\\"__index__\\\": 3, \\\"adapter_source\\\": {\\\"adapter\\\": \\\"CCCACTATCCTTCGCAAGACC$\\\", \\\"adapter_source_list\\\": \\\"user\\\", \\\"__current_case__\\\": 0, \\\"adapter_name\\\": \\\"p35S_s2\\\"}}, {\\\"__index__\\\": 4, \\\"adapter_source\\\": {\\\"adapter\\\": \\\"GTCTTGCGATGATTATCATATA$\\\", \\\"adapter_source_list\\\": \\\"user\\\", \\\"__current_case__\\\": 0, \\\"adapter_name\\\": \\\"tNOS_s1\\\"}}]\", \"read_modification_params\": \"{\\\"read_modification\\\": \\\"none\\\", \\\"__current_case__\\\": 0}\", \"output_filtering_options\": \"{\\\"min\\\": \\\"0\\\", \\\"max\\\": \\\"0\\\", \\\"discard_untrimmed\\\": \\\"False\\\", \\\"mask_adapter\\\": \\\"False\\\", \\\"no_trim\\\": \\\"True\\\", \\\"__current_case__\\\": 1, \\\"output_filtering\\\": \\\"filter\\\", \\\"discard\\\": \\\"False\\\"}\"}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version": "1.8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ype": "tool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user_outputs": []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"3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annotation": "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d": 3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input_conne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in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id": 2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nputs": [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name": "Cutadap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outputs": [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repor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tx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outpu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fastq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paired_outpu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fastq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rest_outpu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fastq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wild_outpu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in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too_short_outpu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fastq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too_long_outpu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fastq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untrimmed_outpu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fastq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untrimmed_paired_outpu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fastq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info_file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in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ition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"left": 1197.2118835449219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top": 278.739601135253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t_job_a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HideDatasetActioninfo_file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arguments": {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Hid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info_fil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HideDatasetActionpaired_out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arguments": {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Hid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paired_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HideDatasetActionrest_out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arguments": {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Hid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rest_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HideDatasetActiontoo_long_out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arguments": {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Hid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too_long_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HideDatasetActiontoo_short_out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arguments": {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Hid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too_short_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HideDatasetActionuntrimmed_paired_out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arguments": {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Hid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untrimmed_paired_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HideDatasetActionwild_out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arguments": {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Hid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wild_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RenameDatasetActionout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action_argument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</w:t>
      </w:r>
      <w:r>
        <w:rPr>
          <w:rFonts w:cs="Courier New" w:ascii="Courier New" w:hAnsi="Courier New"/>
        </w:rPr>
        <w:t>"newname": "5'_primer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Renam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RenameDatasetActionuntrimmed_out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action_argument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</w:t>
      </w:r>
      <w:r>
        <w:rPr>
          <w:rFonts w:cs="Courier New" w:ascii="Courier New" w:hAnsi="Courier New"/>
        </w:rPr>
        <w:t>"newname": "3'_primer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Renam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untrimmed_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errors": null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id": "testtoolshed.g2.bx.psu.edu/repos/slegras/cutadapt_1_8/cutadapt/1.8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state": "{\"count\": \"\\\"1\\\"\", \"error_rate\": \"\\\"0.1\\\"\", \"match_read_wildcards\": \"\\\"False\\\"\", \"paired_end\": \"{\\\"paired_end_boolean\\\": \\\"False\\\", \\\"__current_case__\\\": 1}\", \"__page__\": 0, \"output_params\": \"{\\\"__current_case__\\\": 1, \\\"wildcard_file\\\": \\\"False\\\", \\\"too_long_file\\\": \\\"False\\\", \\\"too_short_file\\\": \\\"False\\\", \\\"rest_file\\\": \\\"False\\\", \\\"untrimmed_file\\\": \\\"True\\\", \\\"output_type\\\": \\\"additional\\\", \\\"info_file\\\": \\\"False\\\"}\", \"__rerun_remap_job_id__\": null, \"overlap\": \"\\\"15\\\"\", \"front_adapters\": \"[]\", \"input\": \"null\", \"no_indels\": \"\\\"False\\\"\", \"anywhere_adapters\": \"[]\", \"adapters\": \"[{\\\"__index__\\\": 0, \\\"adapter_source\\\": {\\\"adapter\\\": \\\"CCTCTCCAAATGAAATGAACTTCCT$\\\", \\\"adapter_source_list\\\": \\\"user\\\", \\\"__current_case__\\\": 0, \\\"adapter_name\\\": \\\"35S_as1\\\"}}, {\\\"__index__\\\": 1, \\\"adapter_source\\\": {\\\"adapter\\\": \\\"CCCACTATCCTTCGCAAGACC$\\\", \\\"adapter_source_list\\\": \\\"user\\\", \\\"__current_case__\\\": 0, \\\"adapter_name\\\": \\\"35S_s2\\\"}}, {\\\"__index__\\\": 2, \\\"adapter_source\\\": {\\\"adapter\\\": \\\"GTCTTGCGATGATTATCATATA$\\\", \\\"adapter_source_list\\\": \\\"user\\\", \\\"__current_case__\\\": 0, \\\"adapter_name\\\": \\\"tNOS_s1\\\"}}, {\\\"__index__\\\": 3, \\\"adapter_source\\\": {\\\"adapter\\\": \\\"CGCTATATTTTGTTTTCTATCG$\\\", \\\"adapter_source_list\\\": \\\"user\\\", \\\"__current_case__\\\": 0, \\\"adapter_name\\\": \\\"tNOS_as1\\\"}}]\", \"read_modification_params\": \"{\\\"read_modification\\\": \\\"none\\\", \\\"__current_case__\\\": 0}\", \"output_filtering_options\": \"{\\\"min\\\": \\\"0\\\", \\\"max\\\": \\\"0\\\", \\\"discard_untrimmed\\\": \\\"False\\\", \\\"mask_adapter\\\": \\\"False\\\", \\\"no_trim\\\": \\\"True\\\", \\\"__current_case__\\\": 1, \\\"output_filtering\\\": \\\"filter\\\", \\\"discard\\\": \\\"False\\\"}\"}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version": "1.8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ype": "tool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user_outputs": []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"4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annotation": "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d": 4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input_conne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input_file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id": 3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nputs": [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name": "FASTQ to FASTA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outputs": [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output_file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fast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ition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"left": 1551.9167785644531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top": 288.9479370117187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t_job_a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RenameDatasetActionoutput_file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action_argument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</w:t>
      </w:r>
      <w:r>
        <w:rPr>
          <w:rFonts w:cs="Courier New" w:ascii="Courier New" w:hAnsi="Courier New"/>
        </w:rPr>
        <w:t>"newname": "enrichment primer filterd CCS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Renam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put_fil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errors": null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id": "toolshed.g2.bx.psu.edu/repos/devteam/fastqtofasta/fastq_to_fasta_python/1.0.0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state": "{\"__page__\": 0, \"__rerun_remap_job_id__\": null, \"input_file\": \"null\"}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version": "1.0.0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ype": "tool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user_outputs": []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"5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annotation": "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d": 5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input_conne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input_file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id": 3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untrimmed_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nputs": [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name": "FASTQ to FASTA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outputs": [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output_file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fast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ition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"left": 1549.7812805175781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top": 651.43058776855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post_job_actions": {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errors": null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id": "toolshed.g2.bx.psu.edu/repos/devteam/fastqtofasta/fastq_to_fasta_python/1.0.0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state": "{\"__page__\": 0, \"__rerun_remap_job_id__\": null, \"input_file\": \"null\"}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version": "1.0.0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ype": "tool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user_outputs": []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"6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annotation": "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d": 6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input_conne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in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id": 4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put_fil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nputs": [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name": "reverse complemen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outputs": [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outpu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in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ition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"left": 1803.8959045410156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top": 275.5451507568359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t_job_a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RenameDatasetActionout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action_argument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</w:t>
      </w:r>
      <w:r>
        <w:rPr>
          <w:rFonts w:cs="Courier New" w:ascii="Courier New" w:hAnsi="Courier New"/>
        </w:rPr>
        <w:t>"newname": "5'_rev_comp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Renam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errors": null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id": "toolshed.g2.bx.psu.edu/repos/xuebing/reverse_complement/revcompl/1.0.0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state": "{\"input\": \"null\", \"fasta\": \"\\\"True\\\"\", \"__rerun_remap_job_id__\": null, \"rna\": \"\\\"False\\\"\", \"__page__\": 0}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version": "1.0.0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ype": "tool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user_outputs": []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"7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annotation": "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d": 7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input_conne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in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id": 5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put_fil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nputs": [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name": "FASTA-to-Tabular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outputs": [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outpu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tabular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ition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"left": 1802.9062805175781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top": 532.559066772460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t_job_a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RenameDatasetActionout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action_argument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</w:t>
      </w:r>
      <w:r>
        <w:rPr>
          <w:rFonts w:cs="Courier New" w:ascii="Courier New" w:hAnsi="Courier New"/>
        </w:rPr>
        <w:t>"newname": "3'_tab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Renam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errors": null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id": "toolshed.g2.bx.psu.edu/repos/devteam/fasta_to_tabular/fasta2tab/1.1.0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state": "{\"input\": \"null\", \"keep_first\": \"\\\"0\\\"\", \"__rerun_remap_job_id__\": null, \"descr_columns\": \"\\\"1\\\"\", \"__page__\": 0}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version": "1.1.0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ype": "tool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user_outputs": []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"8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annotation": "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d": 8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input_conne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in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id": 6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nputs": [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name": "FASTA-to-Tabular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outputs": [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outpu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tabular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ition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"left": 1800.9271545410156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top": 391.586822509765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t_job_a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RenameDatasetActionout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action_argument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</w:t>
      </w:r>
      <w:r>
        <w:rPr>
          <w:rFonts w:cs="Courier New" w:ascii="Courier New" w:hAnsi="Courier New"/>
        </w:rPr>
        <w:t>"newname": "5'_rev_comp_tab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Renam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errors": null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id": "toolshed.g2.bx.psu.edu/repos/devteam/fasta_to_tabular/fasta2tab/1.1.0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state": "{\"input\": \"null\", \"keep_first\": \"\\\"0\\\"\", \"__rerun_remap_job_id__\": null, \"descr_columns\": \"\\\"1\\\"\", \"__page__\": 0}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version": "1.1.0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ype": "tool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user_outputs": []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"9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annotation": "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d": 9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input_conne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input1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id": 8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queries_0|input2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id": 7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nputs": [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name": "Concatenate datasets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outputs": [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out_file1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in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ition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"left": 2098.496612548828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top": 489.6771087646484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post_job_actions": {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errors": null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id": "cat1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state": "{\"__page__\": 0, \"__rerun_remap_job_id__\": null, \"input1\": \"null\", \"queries\": \"[{\\\"input2\\\": null, \\\"__index__\\\": 0}]\"}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version": "1.0.0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ype": "tool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user_outputs": []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"10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annotation": "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d": 10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input_conne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in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id": 9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_file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nputs": [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name": "Tabular-to-FASTA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outputs": [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outpu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fast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ition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"left": 2360.0939025878906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top": 487.7500152587890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t_job_a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RenameDatasetActionout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action_argument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</w:t>
      </w:r>
      <w:r>
        <w:rPr>
          <w:rFonts w:cs="Courier New" w:ascii="Courier New" w:hAnsi="Courier New"/>
        </w:rPr>
        <w:t>"newname": "3'_5'_rev_comp_combin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Renam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errors": null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id": "toolshed.g2.bx.psu.edu/repos/devteam/tabular_to_fasta/tab2fasta/1.1.0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state": "{\"title_col\": \"{\\\"__class__\\\": \\\"UnvalidatedValue\\\", \\\"value\\\": [\\\"1\\\"]}\", \"input\": \"null\", \"__page__\": 0, \"__rerun_remap_job_id__\": null, \"seq_col\": \"{\\\"__class__\\\": \\\"UnvalidatedValue\\\", \\\"value\\\": \\\"2\\\"}\"}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version": "1.1.0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ype": "tool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user_outputs": []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"11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annotation": "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d": 11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input_conne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in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id": 10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nputs": [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name": "Derep_prefix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outputs": [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outpu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fast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ition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"left": 2661.9515686035156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top": 469.104202270507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post_job_actions": {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errors": null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id": "Derep_prefix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state": "{\"input\": \"null\", \"__rerun_remap_job_id__\": null, \"__page__\": 0}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version": "1.0.0M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ype": "tool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user_outputs": []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"12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annotation": "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d": 12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input_conne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in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id": 11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nputs": [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name": "sortbysize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outputs": [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outpu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fast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ition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"left": 2662.0382385253906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top": 610.145858764648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post_job_actions": {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errors": null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id": "sortbysize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state": "{\"__page__\": 0, \"input\": \"null\", \"__rerun_remap_job_id__\": null, \"size\": \"\\\"1\\\"\"}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version": "v1.0.0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ype": "tool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user_outputs": []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"13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annotation": "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d": 13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input_conne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in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id": 12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nputs": [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name": "Cluster OTU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outputs": [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outpu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fast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ition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"left": 2665.9794006347656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top": 756.100723266601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t_job_a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RenameDatasetActionout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action_argument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</w:t>
      </w:r>
      <w:r>
        <w:rPr>
          <w:rFonts w:cs="Courier New" w:ascii="Courier New" w:hAnsi="Courier New"/>
        </w:rPr>
        <w:t>"newname": "clustered_CCS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Renam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errors": null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id": "cluster_otu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state": "{\"input\": \"null\", \"__rerun_remap_job_id__\": null, \"radius\": \"\\\"3\\\"\", \"__page__\": 0}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version": "1.0.0M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ype": "tool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user_outputs": []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"14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annotation": "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d": 14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input_conne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in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id": 13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nputs": [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name": "FASTA-to-Tabular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outputs": [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outpu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tabular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ition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"left": 2660.8231506347656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top": 875.701431274414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post_job_actions": {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errors": null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id": "toolshed.g2.bx.psu.edu/repos/devteam/fasta_to_tabular/fasta2tab/1.1.0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state": "{\"input\": \"null\", \"keep_first\": \"\\\"0\\\"\", \"__rerun_remap_job_id__\": null, \"descr_columns\": \"\\\"1\\\"\", \"__page__\": 0}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version": "1.1.0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ype": "tool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user_outputs": []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"15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annotation": "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d": 15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input_conne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in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id": 14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nputs": [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name": "Conver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outputs": [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out_file1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tabular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ition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"left": 2902.6805725097656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top": 745.562515258789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post_job_actions": {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errors": null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id": "Convert characters1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state": "{\"input\": \"null\", \"__rerun_remap_job_id__\": null, \"convert_from\": \"\\\"Sc\\\"\", \"__page__\": 0}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version": "1.0.0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ype": "tool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user_outputs": []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"16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annotation": "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d": 16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input_conne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in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id": 15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_file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nputs": [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name": "Tabular-to-FASTA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outputs": [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outpu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fast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ition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"left": 2907.8717346191406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top": 889.763931274414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t_job_a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RenameDatasetActionout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action_argument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</w:t>
      </w:r>
      <w:r>
        <w:rPr>
          <w:rFonts w:cs="Courier New" w:ascii="Courier New" w:hAnsi="Courier New"/>
        </w:rPr>
        <w:t>"newname": "CCS_clustered_renam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Renam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errors": null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id": "toolshed.g2.bx.psu.edu/repos/devteam/tabular_to_fasta/tab2fasta/1.1.0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state": "{\"title_col\": \"{\\\"__class__\\\": \\\"UnvalidatedValue\\\", \\\"value\\\": [\\\"1\\\"]}\", \"input\": \"null\", \"__page__\": 0, \"__rerun_remap_job_id__\": null, \"seq_col\": \"{\\\"__class__\\\": \\\"UnvalidatedValue\\\", \\\"value\\\": \\\"4\\\"}\"}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version": "1.1.0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ype": "tool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user_outputs": []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"17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annotation": "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d": 17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input_conne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query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id": 16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nputs": [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name": "NCBI BLAST+ blast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outputs": [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output1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tabular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ition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"left": 3130.7535705566406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top": 618.097244262695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post_job_actions": {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errors": null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id": "toolshed.g2.bx.psu.edu/repos/devteam/ncbi_blast_plus/ncbi_blastn_wrapper/0.1.00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state": "{\"evalue_cutoff\": \"\\\"0.001\\\"\", \"__page__\": 0, \"adv_opts\": \"{\\\"adv_opts_selector\\\": \\\"basic\\\", \\\"__current_case__\\\": 0}\", \"__rerun_remap_job_id__\": null, \"blast_type\": \"\\\"megablast\\\"\", \"db_opts\": \"{\\\"db_opts_selector\\\": \\\"db\\\", \\\"subject\\\": \\\"\\\", \\\"histdb\\\": \\\"\\\", \\\"__current_case__\\\": 0, \\\"database\\\": \\\"events.fasta\\\"}\", \"output\": \"{\\\"out_format\\\": \\\"ext\\\", \\\"__current_case__\\\": 1}\", \"query\": \"null\"}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version": "0.1.00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ype": "tool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user_outputs": []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"18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annotation": "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d": 18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input_conne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in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id": 17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put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nputs": [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name": "Filter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outputs": [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out_file1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in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ition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"left": 3457.2120666503906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top": 610.076431274414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t_job_a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RenameDatasetActionout_file1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action_argument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</w:t>
      </w:r>
      <w:r>
        <w:rPr>
          <w:rFonts w:cs="Courier New" w:ascii="Courier New" w:hAnsi="Courier New"/>
        </w:rPr>
        <w:t>"newname": "BLASTevent_hi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Renam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_file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errors": null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id": "Filter1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state": "{\"input\": \"null\", \"__rerun_remap_job_id__\": null, \"header_lines\": \"\\\"0\\\"\", \"cond\": \"\\\"c4&gt;=(0.97*c24) and c4&lt;=(1.03*c24) and c3&gt;95\\\"\", \"__page__\": 0}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version": "1.1.0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ype": "tool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user_outputs": []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"19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annotation": "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d": 19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input_conne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id_opts|input_tabular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id": 18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_file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input_file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id": 16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nputs": [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name": "Filter sequences by ID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outputs": [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output_pos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fast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output_neg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fast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ition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"left": 3728.2189025878906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top": 688.097244262695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t_job_a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RenameDatasetActionoutput_neg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action_argument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</w:t>
      </w:r>
      <w:r>
        <w:rPr>
          <w:rFonts w:cs="Courier New" w:ascii="Courier New" w:hAnsi="Courier New"/>
        </w:rPr>
        <w:t>"newname": "BLASTevent_NO_hi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Renam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put_neg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RenameDatasetActionoutput_po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action_argument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</w:t>
      </w:r>
      <w:r>
        <w:rPr>
          <w:rFonts w:cs="Courier New" w:ascii="Courier New" w:hAnsi="Courier New"/>
        </w:rPr>
        <w:t>"newname": "bin2_BLASTevent_hi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Renam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put_pos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errors": null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id": "testtoolshed.g2.bx.psu.edu/repos/peterjc/seq_filter_by_id/seq_filter_by_id/0.2.2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state": "{\"__page__\": 0, \"output_choice_cond\": \"{\\\"output_choice\\\": \\\"both\\\", \\\"__current_case__\\\": 0}\", \"input_file\": \"null\", \"adv_opts\": \"{\\\"strip_suffix\\\": \\\"False\\\", \\\"adv_opts_selector\\\": \\\"advanced\\\", \\\"__current_case__\\\": 1}\", \"__rerun_remap_job_id__\": null, \"id_opts\": \"{\\\"id_opts_selector\\\": \\\"tabular\\\", \\\"columns\\\": {\\\"__class__\\\": \\\"UnvalidatedValue\\\", \\\"value\\\": [\\\"1\\\"]}, \\\"__current_case__\\\": 0, \\\"input_tabular\\\": null}\"}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version": "0.2.2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ype": "tool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user_outputs": []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"20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annotation": "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d": 20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input_conne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in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id": 18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_file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nputs": [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name": "Cu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outputs": [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out_file1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tabular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ition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"left": 3782.3334045410156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top": 501.204879760742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post_job_actions": {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errors": null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id": "toolshed.g2.bx.psu.edu/repos/devteam/cut_columns/Cut1/1.0.1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state": "{\"columnList\": \"\\\"c1,c2\\\"\", \"input\": \"null\", \"delimiter\": \"\\\"T\\\"\", \"__rerun_remap_job_id__\": null, \"__page__\": 0}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version": "1.0.1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ype": "tool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user_outputs": []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"21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annotation": "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d": 21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input_conne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query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id": 19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put_neg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nputs": [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name": "NCBI BLAST+ blast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outputs": [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output1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tabular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ition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"left": 4010.8751525878906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top": 1055.23268127441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post_job_actions": {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errors": null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id": "toolshed.g2.bx.psu.edu/repos/devteam/ncbi_blast_plus/ncbi_blastn_wrapper/0.1.00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state": "{\"evalue_cutoff\": \"\\\"0.001\\\"\", \"__page__\": 0, \"adv_opts\": \"{\\\"adv_opts_selector\\\": \\\"basic\\\", \\\"__current_case__\\\": 0}\", \"__rerun_remap_job_id__\": null, \"blast_type\": \"\\\"megablast\\\"\", \"db_opts\": \"{\\\"db_opts_selector\\\": \\\"db\\\", \\\"subject\\\": \\\"\\\", \\\"histdb\\\": \\\"\\\", \\\"__current_case__\\\": 0, \\\"database\\\": \\\"GMO_constructs\\\"}\", \"output\": \"{\\\"out_format\\\": \\\"ext\\\", \\\"__current_case__\\\": 1}\", \"query\": \"null\"}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version": "0.1.00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ype": "tool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user_outputs": []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"22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annotation": "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d": 22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input_conne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in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id": 20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_file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nputs": [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name": "Coun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outputs": [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out_file1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tabular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ition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"left": 4012.2154846191406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top": 502.0937652587890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t_job_a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RenameDatasetActionout_file1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action_argument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</w:t>
      </w:r>
      <w:r>
        <w:rPr>
          <w:rFonts w:cs="Courier New" w:ascii="Courier New" w:hAnsi="Courier New"/>
        </w:rPr>
        <w:t>"newname": "identified_GMO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Renam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_file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errors": null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id": "Count1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state": "{\"column\": \"{\\\"__class__\\\": \\\"UnvalidatedValue\\\", \\\"value\\\": [\\\"1\\\", \\\"2\\\"]}\", \"input\": \"null\", \"__rerun_remap_job_id__\": null, \"delim\": \"\\\"T\\\"\", \"__page__\": 0}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version": "1.0.0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ype": "tool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user_outputs": []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"23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annotation": "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d": 23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input_conne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in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id": 21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put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nputs": [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name": "Filter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outputs": [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out_file1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in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ition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"left": 4392.281402587891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top": 648.652816772460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t_job_a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RenameDatasetActionout_file1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action_argument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</w:t>
      </w:r>
      <w:r>
        <w:rPr>
          <w:rFonts w:cs="Courier New" w:ascii="Courier New" w:hAnsi="Courier New"/>
        </w:rPr>
        <w:t>"newname": "BLAST_construct_hi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Renam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_file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errors": null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id": "Filter1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state": "{\"input\": \"null\", \"__rerun_remap_job_id__\": null, \"header_lines\": \"\\\"0\\\"\", \"cond\": \"\\\"c4==c23\\\"\", \"__page__\": 0}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version": "1.1.0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ype": "tool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user_outputs": []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"24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annotation": "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d": 24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input_conne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id_opts|input_tabular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id": 21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put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input_file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id": 19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put_neg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nputs": [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name": "Filter sequences by ID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outputs": [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output_pos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fast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output_neg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fast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ition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"left": 4347.333648681641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top": 1250.70149230957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t_job_a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HideDatasetActionoutput_po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arguments": {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Hid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put_pos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errors": null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id": "testtoolshed.g2.bx.psu.edu/repos/peterjc/seq_filter_by_id/seq_filter_by_id/0.2.2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state": "{\"__page__\": 0, \"output_choice_cond\": \"{\\\"output_choice\\\": \\\"neg\\\", \\\"__current_case__\\\": 2}\", \"input_file\": \"null\", \"adv_opts\": \"{\\\"adv_opts_selector\\\": \\\"basic\\\", \\\"__current_case__\\\": 0}\", \"__rerun_remap_job_id__\": null, \"id_opts\": \"{\\\"id_opts_selector\\\": \\\"tabular\\\", \\\"columns\\\": {\\\"__class__\\\": \\\"UnvalidatedValue\\\", \\\"value\\\": [\\\"1\\\"]}, \\\"__current_case__\\\": 0, \\\"input_tabular\\\": null}\"}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version": "0.2.2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ype": "tool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user_outputs": []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"25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annotation": "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d": 25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input_conne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id_opts|input_tabular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id": 23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_file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input_file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id": 19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put_neg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nputs": [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name": "Filter sequences by ID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outputs": [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output_pos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fast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output_neg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fast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ition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"left": 4664.677154541016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top": 1046.62159729003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t_job_a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HideDatasetActionoutput_po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arguments": {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Hid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put_pos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errors": null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id": "testtoolshed.g2.bx.psu.edu/repos/peterjc/seq_filter_by_id/seq_filter_by_id/0.2.2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state": "{\"__page__\": 0, \"output_choice_cond\": \"{\\\"output_choice\\\": \\\"both\\\", \\\"__current_case__\\\": 0}\", \"input_file\": \"null\", \"adv_opts\": \"{\\\"adv_opts_selector\\\": \\\"basic\\\", \\\"__current_case__\\\": 0}\", \"__rerun_remap_job_id__\": null, \"id_opts\": \"{\\\"id_opts_selector\\\": \\\"tabular\\\", \\\"columns\\\": {\\\"__class__\\\": \\\"UnvalidatedValue\\\", \\\"value\\\": [\\\"1\\\"]}, \\\"__current_case__\\\": 0, \\\"input_tabular\\\": null}\"}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version": "0.2.2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ype": "tool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user_outputs": []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"26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annotation": "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d": 26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input_conne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in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id": 23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_file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nputs": [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name": "Cu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outputs": [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out_file1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tabular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ition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"left": 4723.895904541016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top": 799.850723266601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t_job_a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ChangeDatatypeActionout_file1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action_argument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</w:t>
      </w:r>
      <w:r>
        <w:rPr>
          <w:rFonts w:cs="Courier New" w:ascii="Courier New" w:hAnsi="Courier New"/>
        </w:rPr>
        <w:t>"newtype": "b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ChangeDatatype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_file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RenameDatasetActionout_file1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action_argument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</w:t>
      </w:r>
      <w:r>
        <w:rPr>
          <w:rFonts w:cs="Courier New" w:ascii="Courier New" w:hAnsi="Courier New"/>
        </w:rPr>
        <w:t>"newname": "BLAST_construct_hit_B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Renam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_file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errors": null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id": "toolshed.g2.bx.psu.edu/repos/devteam/cut_columns/Cut1/1.0.1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state": "{\"columnList\": \"\\\"c2, c9, c10, c1, c25\\\"\", \"input\": \"null\", \"delimiter\": \"\\\"T\\\"\", \"__rerun_remap_job_id__\": null, \"__page__\": 0}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version": "1.0.1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ype": "tool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user_outputs": []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"27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annotation": "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d": 27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input_conne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in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id": 24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put_neg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nputs": [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name": "FASTA-to-Tabular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outputs": [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outpu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tabular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ition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"left": 4735.128814697266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top": 1277.854202270507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post_job_actions": {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errors": null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id": "toolshed.g2.bx.psu.edu/repos/devteam/fasta_to_tabular/fasta2tab/1.1.0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state": "{\"input\": \"null\", \"keep_first\": \"\\\"0\\\"\", \"__rerun_remap_job_id__\": null, \"descr_columns\": \"\\\"1\\\"\", \"__page__\": 0}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version": "1.1.0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ype": "tool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user_outputs": []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"28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annotation": "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d": 28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input_conne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in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id": 25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put_neg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nputs": [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name": "FASTA-to-Tabular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outputs": [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outpu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tabular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ition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"left": 5087.368072509766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top": 977.107681274414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post_job_actions": {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errors": null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id": "toolshed.g2.bx.psu.edu/repos/devteam/fasta_to_tabular/fasta2tab/1.1.0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state": "{\"input\": \"null\", \"keep_first\": \"\\\"0\\\"\", \"__rerun_remap_job_id__\": null, \"descr_columns\": \"\\\"1\\\"\", \"__page__\": 0}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version": "1.1.0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ype": "tool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user_outputs": []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"29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annotation": "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d": 29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input_conne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in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id": 26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_file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nputs": [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name": "Filter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outputs": [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out_file1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in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ition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"left": 5131.430572509766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top": 646.413223266601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t_job_a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RenameDatasetActionout_file1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action_argument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</w:t>
      </w:r>
      <w:r>
        <w:rPr>
          <w:rFonts w:cs="Courier New" w:ascii="Courier New" w:hAnsi="Courier New"/>
        </w:rPr>
        <w:t>"newname": "OK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Renam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_file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errors": null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id": "Filter1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state": "{\"input\": \"null\", \"__rerun_remap_job_id__\": null, \"header_lines\": \"\\\"0\\\"\", \"cond\": \"\\\"c2&lt;c3\\\"\", \"__page__\": 0}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version": "1.1.0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ype": "tool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user_outputs": []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"30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annotation": "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d": 30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input_conne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in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id": 26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_file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nputs": [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name": "Filter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outputs": [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out_file1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in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ition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"left": 5135.441314697266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top": 814.434097290039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t_job_a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RenameDatasetActionout_file1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action_argument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</w:t>
      </w:r>
      <w:r>
        <w:rPr>
          <w:rFonts w:cs="Courier New" w:ascii="Courier New" w:hAnsi="Courier New"/>
        </w:rPr>
        <w:t>"newname": "tur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Renam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_file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errors": null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id": "Filter1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state": "{\"input\": \"null\", \"__rerun_remap_job_id__\": null, \"header_lines\": \"\\\"0\\\"\", \"cond\": \"\\\"c2&gt;c3\\\"\", \"__page__\": 0}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version": "1.1.0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ype": "tool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user_outputs": []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"31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annotation": "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d": 31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input_conne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input1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id": 27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queries_0|input2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id": 28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nputs": [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name": "Concatenate datasets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outputs": [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out_file1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in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ition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"left": 5053.687896728516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top": 1270.909744262695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post_job_actions": {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errors": null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id": "cat1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state": "{\"__page__\": 0, \"__rerun_remap_job_id__\": null, \"input1\": \"null\", \"queries\": \"[{\\\"input2\\\": null, \\\"__index__\\\": 0}]\"}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version": "1.0.0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ype": "tool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user_outputs": []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"32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annotation": "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d": 32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input_conne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in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id": 30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_file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nputs": [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name": "Cu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outputs": [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out_file1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tabular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ition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"left": 5394.677154541016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top": 821.656265258789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t_job_a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RenameDatasetActionout_file1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action_argument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</w:t>
      </w:r>
      <w:r>
        <w:rPr>
          <w:rFonts w:cs="Courier New" w:ascii="Courier New" w:hAnsi="Courier New"/>
        </w:rPr>
        <w:t>"newname": "turn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Renam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_file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errors": null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id": "toolshed.g2.bx.psu.edu/repos/devteam/cut_columns/Cut1/1.0.1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state": "{\"columnList\": \"\\\"c1, c3, c2, c4, c5\\\"\", \"input\": \"null\", \"delimiter\": \"\\\"T\\\"\", \"__rerun_remap_job_id__\": null, \"__page__\": 0}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version": "1.0.1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ype": "tool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user_outputs": []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"33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annotation": "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d": 33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input_conne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in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id": 31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_file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nputs": [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name": "Tabular-to-FASTA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outputs": [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outpu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fast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ition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"left": 5331.204986572266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top": 1281.934036254882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t_job_a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RenameDatasetActionout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action_argument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</w:t>
      </w:r>
      <w:r>
        <w:rPr>
          <w:rFonts w:cs="Courier New" w:ascii="Courier New" w:hAnsi="Courier New"/>
        </w:rPr>
        <w:t>"newname": "input_BLASTelemen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Renam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errors": null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id": "toolshed.g2.bx.psu.edu/repos/devteam/tabular_to_fasta/tab2fasta/1.1.0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state": "{\"title_col\": \"{\\\"__class__\\\": \\\"UnvalidatedValue\\\", \\\"value\\\": [\\\"1\\\"]}\", \"input\": \"null\", \"__page__\": 0, \"__rerun_remap_job_id__\": null, \"seq_col\": \"{\\\"__class__\\\": \\\"UnvalidatedValue\\\", \\\"value\\\": \\\"2\\\"}\"}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version": "1.1.0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ype": "tool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user_outputs": []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"34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annotation": "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d": 34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input_conne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input1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id": 29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_file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queries_0|input2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id": 32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_file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nputs": [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name": "Concatenate datasets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outputs": [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out_file1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in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ition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"left": 5774.156646728516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top": 716.638931274414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t_job_a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ChangeDatatypeActionout_file1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action_argument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</w:t>
      </w:r>
      <w:r>
        <w:rPr>
          <w:rFonts w:cs="Courier New" w:ascii="Courier New" w:hAnsi="Courier New"/>
        </w:rPr>
        <w:t>"newtype": "b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ChangeDatatype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_file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RenameDatasetActionout_file1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action_argument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</w:t>
      </w:r>
      <w:r>
        <w:rPr>
          <w:rFonts w:cs="Courier New" w:ascii="Courier New" w:hAnsi="Courier New"/>
        </w:rPr>
        <w:t>"newname": "BLAST_construct_hit_BED_fix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Renam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_file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errors": null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id": "cat1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state": "{\"__page__\": 0, \"__rerun_remap_job_id__\": null, \"input1\": \"null\", \"queries\": \"[{\\\"input2\\\": null, \\\"__index__\\\": 0}]\"}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version": "1.0.0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ype": "tool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user_outputs": []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"35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annotation": "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d": 35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input_conne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query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id": 33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nputs": [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name": "NCBI BLAST+ blast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outputs": [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output1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tabular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ition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"left": 5538.774810791016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top": 1634.972244262695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post_job_actions": {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errors": null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id": "toolshed.g2.bx.psu.edu/repos/devteam/ncbi_blast_plus/ncbi_blastn_wrapper/0.1.00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state": "{\"evalue_cutoff\": \"\\\"0.001\\\"\", \"__page__\": 0, \"adv_opts\": \"{\\\"adv_opts_selector\\\": \\\"basic\\\", \\\"__current_case__\\\": 0}\", \"__rerun_remap_job_id__\": null, \"blast_type\": \"\\\"megablast\\\"\", \"db_opts\": \"{\\\"db_opts_selector\\\": \\\"file\\\", \\\"subject\\\": null, \\\"histdb\\\": \\\"\\\", \\\"__current_case__\\\": 2, \\\"database\\\": \\\"\\\"}\", \"output\": \"{\\\"out_format\\\": \\\"ext\\\", \\\"__current_case__\\\": 1}\", \"query\": \"null\"}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version": "0.1.00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ype": "tool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user_outputs": []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"36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annotation": "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d": 36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input_conne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inputB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id": 34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_file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nputs": [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name": "Intersect interval files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outputs": [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outpu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b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ition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"left": 6075.736236572266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top": 697.732681274414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post_job_actions": {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errors": null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id": "toolshed.g2.bx.psu.edu/repos/iuc/bedtools/bedtools_intersectbed/2.22.0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state": "{\"count\": \"\\\"False\\\"\", \"__page__\": 0, \"reciprocal\": \"\\\"False\\\"\", \"overlap_mode\": \"\\\"-wo\\\"\", \"invert\": \"\\\"False\\\"\", \"inputB\": \"null\", \"header\": \"\\\"False\\\"\", \"inputA\": \"null\", \"split\": \"\\\"False\\\"\", \"fraction\": \"\\\"\\\"\", \"__rerun_remap_job_id__\": null, \"strand\": \"\\\"\\\"\", \"once\": \"\\\"False\\\"\"}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version": "2.22.0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ype": "tool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user_outputs": []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"37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annotation": "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d": 37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input_conne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id_opts|input_tabular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id": 35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put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input_file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id": 33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nputs": [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name": "Filter sequences by ID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outputs": [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output_pos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fast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output_neg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fast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ition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"left": 5807.750396728516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top": 1923.51399230957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t_job_a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HideDatasetActionoutput_po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arguments": {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Hid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put_pos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errors": null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id": "testtoolshed.g2.bx.psu.edu/repos/peterjc/seq_filter_by_id/seq_filter_by_id/0.2.2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state": "{\"__page__\": 0, \"output_choice_cond\": \"{\\\"output_choice\\\": \\\"both\\\", \\\"__current_case__\\\": 0}\", \"input_file\": \"null\", \"adv_opts\": \"{\\\"adv_opts_selector\\\": \\\"basic\\\", \\\"__current_case__\\\": 0}\", \"__rerun_remap_job_id__\": null, \"id_opts\": \"{\\\"id_opts_selector\\\": \\\"tabular\\\", \\\"columns\\\": {\\\"__class__\\\": \\\"UnvalidatedValue\\\", \\\"value\\\": [\\\"1\\\"]}, \\\"__current_case__\\\": 0, \\\"input_tabular\\\": null}\"}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version": "0.2.2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ype": "tool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user_outputs": []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"38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annotation": "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d": 38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input_conne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in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id": 35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put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nputs": [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name": "Sor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outputs": [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out_file1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in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ition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"left": 5933.462310791016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top": 1628.965408325195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t_job_a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RenameDatasetActionout_file1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action_argument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</w:t>
      </w:r>
      <w:r>
        <w:rPr>
          <w:rFonts w:cs="Courier New" w:ascii="Courier New" w:hAnsi="Courier New"/>
        </w:rPr>
        <w:t>"newname": "BLAST_element_sort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Renam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_file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errors": null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id": "sort1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state": "{\"__page__\": 0, \"style\": \"\\\"alpha\\\"\", \"column\": \"{\\\"__class__\\\": \\\"UnvalidatedValue\\\", \\\"value\\\": \\\"1\\\"}\", \"__rerun_remap_job_id__\": null, \"order\": \"\\\"DESC\\\"\", \"input\": \"null\", \"column_set\": \"[{\\\"other_order\\\": \\\"ASC\\\", \\\"__index__\\\": 0, \\\"other_column\\\": {\\\"__class__\\\": \\\"UnvalidatedValue\\\", \\\"value\\\": \\\"7\\\"}, \\\"other_style\\\": \\\"num\\\"}]\"}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version": "1.0.3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ype": "tool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user_outputs": []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"39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annotation": "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d": 39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input_conne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in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id": 36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nputs": [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name": "Sor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outputs": [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out_file1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in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ition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"left": 6418.028228759766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top": 800.006973266601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post_job_actions": {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errors": null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id": "sort1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state": "{\"__page__\": 0, \"style\": \"\\\"alpha\\\"\", \"column\": \"{\\\"__class__\\\": \\\"UnvalidatedValue\\\", \\\"value\\\": \\\"13\\\"}\", \"__rerun_remap_job_id__\": null, \"order\": \"\\\"DESC\\\"\", \"input\": \"null\", \"column_set\": \"[]\"}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version": "1.0.3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ype": "tool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user_outputs": []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"40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annotation": "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d": 40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input_conne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in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id": 37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put_neg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nputs": [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name": "FASTA-to-Tabular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outputs": [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outpu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tabular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ition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"left": 6026.864654541016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top": 2201.812576293945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t_job_a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HideDatasetActionout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arguments": {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Hid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RenameDatasetActionout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action_argument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</w:t>
      </w:r>
      <w:r>
        <w:rPr>
          <w:rFonts w:cs="Courier New" w:ascii="Courier New" w:hAnsi="Courier New"/>
        </w:rPr>
        <w:t>"newname": "potential_UGMO_manual check required_lis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Renam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errors": null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id": "toolshed.g2.bx.psu.edu/repos/devteam/fasta_to_tabular/fasta2tab/1.1.0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state": "{\"input\": \"null\", \"keep_first\": \"\\\"0\\\"\", \"__rerun_remap_job_id__\": null, \"descr_columns\": \"\\\"1\\\"\", \"__page__\": 0}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version": "1.1.0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ype": "tool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user_outputs": []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"41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annotation": "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d": 41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input_conne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in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id": 37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put_neg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nputs": [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name": "Derep_prefix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outputs": [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outpu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fast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ition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"left": 6151.639068603516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top": 2062.02095031738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t_job_a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RenameDatasetActionout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action_argument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</w:t>
      </w:r>
      <w:r>
        <w:rPr>
          <w:rFonts w:cs="Courier New" w:ascii="Courier New" w:hAnsi="Courier New"/>
        </w:rPr>
        <w:t>"newname": "potential_UGMO_manual check requir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Renam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errors": null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id": "Derep_prefix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state": "{\"input\": \"null\", \"__rerun_remap_job_id__\": null, \"__page__\": 0}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version": "1.0.0M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ype": "tool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user_outputs": []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"42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annotation": "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d": 42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input_conne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in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id": 38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_file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nputs": [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name": "Cu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outputs": [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out_file1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tabular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ition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"left": 6193.427154541016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top": 1626.934158325195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t_job_a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ChangeDatatypeActionout_file1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action_argument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</w:t>
      </w:r>
      <w:r>
        <w:rPr>
          <w:rFonts w:cs="Courier New" w:ascii="Courier New" w:hAnsi="Courier New"/>
        </w:rPr>
        <w:t>"newtype": "be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ChangeDatatype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_file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RenameDatasetActionout_file1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action_argument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</w:t>
      </w:r>
      <w:r>
        <w:rPr>
          <w:rFonts w:cs="Courier New" w:ascii="Courier New" w:hAnsi="Courier New"/>
        </w:rPr>
        <w:t>"newname": "BLAST_element_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Renam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_file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errors": null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id": "toolshed.g2.bx.psu.edu/repos/devteam/cut_columns/Cut1/1.0.1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state": "{\"columnList\": \"\\\"c1, c23, c2, c24, c7, c8, c9, c10, c4\\\"\", \"input\": \"null\", \"delimiter\": \"\\\"T\\\"\", \"__rerun_remap_job_id__\": null, \"__page__\": 0}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version": "1.0.1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ype": "tool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user_outputs": []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"43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annotation": "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d": 43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input_conne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in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id": 39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_file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nputs": [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name": "Cu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outputs": [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out_file1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tabular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ition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"left": 6745.041900634766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top": 720.458389282226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post_job_actions": {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errors": null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id": "toolshed.g2.bx.psu.edu/repos/devteam/cut_columns/Cut1/1.0.1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state": "{\"columnList\": \"\\\"c13, c11, c12, c14, c1, c4, c5, c9, c15\\\"\", \"input\": \"null\", \"delimiter\": \"\\\"T\\\"\", \"__rerun_remap_job_id__\": null, \"__page__\": 0}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version": "1.0.1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ype": "tool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user_outputs": []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"44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annotation": "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d": 44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input_conne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in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id": 40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nputs": [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name": "Cu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outputs": [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out_file1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tabular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ition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"left": 6261.031646728516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top": 2204.98970031738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t_job_a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RenameDatasetActionout_file1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action_argument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</w:t>
      </w:r>
      <w:r>
        <w:rPr>
          <w:rFonts w:cs="Courier New" w:ascii="Courier New" w:hAnsi="Courier New"/>
        </w:rPr>
        <w:t>"newname": "potential_UGMO_manual check required_lis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Renam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_file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errors": null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id": "toolshed.g2.bx.psu.edu/repos/devteam/cut_columns/Cut1/1.0.1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state": "{\"columnList\": \"\\\"c1\\\"\", \"input\": \"null\", \"delimiter\": \"\\\"T\\\"\", \"__rerun_remap_job_id__\": null, \"__page__\": 0}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version": "1.0.1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ype": "tool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user_outputs": []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"45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annotation": "groupe certain columns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d": 45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input_conne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infile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id": 42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_file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nputs": [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name": "Text reformatting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outputs": [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outfile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tx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ition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"left": 6449.434478759766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top": 1646.79524230957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t_job_a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HideDatasetActionoutfile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arguments": {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Hid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fil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errors": null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id": "toolshed.g2.bx.psu.edu/repos/bgruening/text_processing/tp_awk_tool/1.0.0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state": "{\"__page__\": 0, \"__rerun_remap_job_id__\": null, \"code\": \"\\\"{b=$1\\\\\\\"_\\\\\\\"$2}\\\\n{c=$3\\\\\\\" \\\\\\\"$4\\\\\\\" \\\\\\\"$5\\\\\\\" \\\\\\\"$6\\\\\\\" \\\\\\\"$7\\\\\\\" \\\\\\\"$8}\\\\n\\\\n{print b, c}\\\"\", \"infile\": \"null\"}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version": "1.0.0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ype": "tool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user_outputs": []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"46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annotation": "groupe certain columns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d": 46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input_conne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infile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id": 43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_file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nputs": [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name": "Text reformatting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outputs": [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outfile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tx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ition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"left": 6759.538482666016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top": 854.468765258789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t_job_a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HideDatasetActionoutfile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arguments": {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Hid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fil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errors": null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id": "toolshed.g2.bx.psu.edu/repos/bgruening/text_processing/tp_awk_tool/1.0.0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state": "{\"__page__\": 0, \"__rerun_remap_job_id__\": null, \"code\": \"\\\"{b=$1\\\\\\\" \\\\\\\"$2\\\\\\\" \\\\\\\"$3\\\\\\\" \\\\\\\"$4\\\\\\\" \\\\\\\"$5}\\\\n{c=$6\\\\\\\" \\\\\\\"$7\\\\\\\" \\\\\\\"$8}\\\\n{d=$9}\\\\n{print b, c, d}\\\"\", \"infile\": \"null\"}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version": "1.0.0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ype": "tool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user_outputs": []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"47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annotation": "change the delimiter to tab, make every colum a record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d": 47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input_conne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infile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id": 45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fil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nputs": [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name": "Text reformatting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outputs": [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outfile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tx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ition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"left": 6487.403228759766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top": 1764.781326293945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t_job_a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HideDatasetActionoutfile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arguments": {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Hid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fil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errors": null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id": "toolshed.g2.bx.psu.edu/repos/bgruening/text_processing/tp_awk_tool/1.0.0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state": "{\"__page__\": 0, \"__rerun_remap_job_id__\": null, \"code\": \"\\\"BEGIN{\\\\nRS=\\\\\\\"\\\\\\\\t\\\\\\\"\\\\n}\\\\n{\\\\nprint $0\\\\n}\\\"\", \"infile\": \"null\"}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version": "1.0.0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ype": "tool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user_outputs": []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"48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annotation": "change the delimiter to tab, make every colum a record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d": 48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input_conne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infile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id": 46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fil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nputs": [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name": "Text reformatting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outputs": [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outfile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tx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ition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"left": 6761.587310791016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top": 956.534744262695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t_job_a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HideDatasetActionoutfile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arguments": {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Hid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fil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errors": null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id": "toolshed.g2.bx.psu.edu/repos/bgruening/text_processing/tp_awk_tool/1.0.0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state": "{\"__page__\": 0, \"__rerun_remap_job_id__\": null, \"code\": \"\\\"BEGIN{\\\\nRS=\\\\\\\"\\\\\\\\t\\\\\\\"\\\\n}\\\\n{\\\\nprint $0\\\\n}\\\"\", \"infile\": \"null\"}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version": "1.0.0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ype": "tool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user_outputs": []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"49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annotation": "duplicates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d": 49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input_conne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infile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id": 47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fil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nputs": [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name": "Text reformatting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outputs": [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outfile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tx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ition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"left": 6559.451568603516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top": 1872.819534301757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t_job_a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HideDatasetActionoutfile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arguments": {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Hid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fil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errors": null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id": "toolshed.g2.bx.psu.edu/repos/bgruening/text_processing/tp_awk_tool/1.0.0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state": "{\"__page__\": 0, \"__rerun_remap_job_id__\": null, \"code\": \"\\\"{ if (a[$1]++ == 0) print $0 }\\\"\", \"infile\": \"null\"}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version": "1.0.0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ype": "tool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user_outputs": []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"50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annotation": "duplicates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d": 50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input_conne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infile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id": 48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fil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nputs": [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name": "Text reformatting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outputs": [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outfile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tx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ition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"left": 6764.625396728516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top": 1063.565994262695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t_job_a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HideDatasetActionoutfile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arguments": {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Hid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fil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errors": null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id": "toolshed.g2.bx.psu.edu/repos/bgruening/text_processing/tp_awk_tool/1.0.0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state": "{\"__page__\": 0, \"__rerun_remap_job_id__\": null, \"code\": \"\\\"{ if (a[$1]++ == 0) print $0; }\\\"\", \"infile\": \"null\"}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version": "1.0.0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ype": "tool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user_outputs": []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"51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annotation": "insert a line before every new ccs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d": 51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input_conne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infile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id": 49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fil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nputs": [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name": "Text transforma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outputs": [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outpu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tx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ition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"left": 6671.639068603516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top": 1988.98274230957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t_job_a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HideDatasetActionout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arguments": {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Hid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errors": null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id": "toolshed.g2.bx.psu.edu/repos/bgruening/text_processing/tp_sed_tool/1.0.0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state": "{\"adv_opts\": \"{\\\"adv_opts_selector\\\": \\\"basic\\\", \\\"__current_case__\\\": 0}\", \"__page__\": 0, \"__rerun_remap_job_id__\": null, \"code\": \"\\\"/m[0-9]/i \\\\\\\\\\\\\\\\\\\"\", \"infile\": \"null\"}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version": "1.0.0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ype": "tool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user_outputs": []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"52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annotation": "insert a line before every new ccs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d": 52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input_conne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infile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id": 50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fil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nputs": [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name": "Text transforma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outputs": [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outpu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tx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ition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"left": 6767.975982666016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top": 1174.364639282226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t_job_a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HideDatasetActionout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arguments": {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Hid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errors": null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id": "toolshed.g2.bx.psu.edu/repos/bgruening/text_processing/tp_sed_tool/1.0.0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state": "{\"adv_opts\": \"{\\\"adv_opts_selector\\\": \\\"basic\\\", \\\"__current_case__\\\": 0}\", \"__page__\": 0, \"__rerun_remap_job_id__\": null, \"code\": \"\\\"/m[0-9]/i \\\\\\\\\\\\\\\\\\\"\", \"infile\": \"null\"}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version": "1.0.0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ype": "tool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user_outputs": []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"53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annotation": "multiline to tab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d": 53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input_conne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infile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id": 51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nputs": [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name": "Text reformatting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outputs": [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outfile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tx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ition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"left": 6827.576568603516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top": 2103.94807434082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t_job_a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HideDatasetActionoutfile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arguments": {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Hid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fil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errors": null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id": "toolshed.g2.bx.psu.edu/repos/bgruening/text_processing/tp_awk_tool/1.0.0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state": "{\"__page__\": 0, \"__rerun_remap_job_id__\": null, \"code\": \"\\\"BEGIN { \\\\n    FS=\\\\\\\"\\\\\\\\n\\\\\\\" \\\\n    RS=\\\\\\\"\\\\\\\" \\\\n    ORS=\\\\\\\"\\\\\\\" \\\\n} \\\\n \\\\n{  \\\\n        x=1 \\\\n        while ( x&lt;NF ) { \\\\n                print $x \\\\\\\" \\\\\\\" \\\\n                x++ \\\\n        } \\\\n        print $NF \\\\\\\"\\\\\\\\n\\\\\\\" \\\\n}\\\"\", \"infile\": \"null\"}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version": "1.0.0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ype": "tool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user_outputs": []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"54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annotation": "multiline to tab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d": 54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input_conne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infile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id": 52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pu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nputs": [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name": "Text reformatting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outputs": [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outfile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tx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ition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"left": 6771.621978759766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top": 1278.565994262695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t_job_a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HideDatasetActionoutfile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arguments": {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Hid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fil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errors": null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id": "toolshed.g2.bx.psu.edu/repos/bgruening/text_processing/tp_awk_tool/1.0.0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state": "{\"__page__\": 0, \"__rerun_remap_job_id__\": null, \"code\": \"\\\"BEGIN { \\\\n    FS=\\\\\\\"\\\\\\\\n\\\\\\\" \\\\n    RS=\\\\\\\"\\\\\\\" \\\\n    ORS=\\\\\\\"\\\\\\\" \\\\n} \\\\n \\\\n{  \\\\n        x=1 \\\\n        while ( x&lt;NF ) { \\\\n                print $x \\\\\\\" \\\\\\\" \\\\n                x++ \\\\n        } \\\\n        print $NF \\\\\\\"\\\\\\\\n\\\\\\\" \\\\n}\\\"\", \"infile\": \"null\"}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version": "1.0.0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ype": "tool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user_outputs": []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"55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annotation": "whitespace to tab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d": 55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input_conne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in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id": 53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fil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nputs": [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name": "Conver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outputs": [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out_file1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tabular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ition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"left": 7041.656646728516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top": 2104.01741027832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t_job_a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RenameDatasetActionout_file1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action_argument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</w:t>
      </w:r>
      <w:r>
        <w:rPr>
          <w:rFonts w:cs="Courier New" w:ascii="Courier New" w:hAnsi="Courier New"/>
        </w:rPr>
        <w:t>"newname": "element_order_list_2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Renam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_file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errors": null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id": "Convert characters1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state": "{\"input\": \"null\", \"__rerun_remap_job_id__\": null, \"convert_from\": \"\\\"s\\\"\", \"__page__\": 0}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version": "1.0.0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ype": "tool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user_outputs": []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"56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annotation": "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d": 56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input_conne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input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id": 54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fil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inputs": [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name": "Convert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outputs": [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name": "out_file1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type": "tabular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]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ition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"left": 6769.573150634766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top": 1392.993118286132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post_job_action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"RenameDatasetActionout_file1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action_arguments": 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</w:t>
      </w:r>
      <w:r>
        <w:rPr>
          <w:rFonts w:cs="Courier New" w:ascii="Courier New" w:hAnsi="Courier New"/>
        </w:rPr>
        <w:t>"newname": "element_order_list_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"action_type": "RenameDatasetAction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"output_name": "out_file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}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errors": null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id": "Convert characters1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state": "{\"input\": \"null\", \"__rerun_remap_job_id__\": null, \"convert_from\": \"\\\"s\\\"\", \"__page__\": 0}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ool_version": "1.0.0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"type": "tool",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"user_outputs": []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}</w:t>
      </w:r>
    </w:p>
    <w:sectPr>
      <w:type w:val="nextPage"/>
      <w:pgSz w:w="11906" w:h="16838"/>
      <w:pgMar w:left="1334" w:right="1335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4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Calibri" w:cs="Times New Roman"/>
      <w:color w:val="auto"/>
      <w:sz w:val="17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0T09:40:00Z</dcterms:created>
  <dc:creator>JvD</dc:creator>
  <dc:description/>
  <dc:language>en-US</dc:language>
  <cp:lastModifiedBy>Windless, Rebecca</cp:lastModifiedBy>
  <dcterms:modified xsi:type="dcterms:W3CDTF">2018-11-20T09:40:00Z</dcterms:modified>
  <cp:revision>2</cp:revision>
  <dc:subject/>
  <dc:title/>
</cp:coreProperties>
</file>